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9174B" w14:textId="77777777" w:rsidR="00AF757B" w:rsidRDefault="00AF757B" w:rsidP="00AF757B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C5C8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1C5C82">
        <w:rPr>
          <w:rFonts w:ascii="Times New Roman" w:eastAsia="宋体" w:hAnsi="Times New Roman" w:cs="Times New Roman"/>
          <w:bCs/>
          <w:kern w:val="0"/>
          <w:sz w:val="24"/>
          <w:szCs w:val="24"/>
        </w:rPr>
        <w:t>1.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1C5C8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Microbiome Functional Readou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32"/>
        <w:gridCol w:w="139"/>
        <w:gridCol w:w="1197"/>
        <w:gridCol w:w="2530"/>
        <w:gridCol w:w="1439"/>
        <w:gridCol w:w="2069"/>
      </w:tblGrid>
      <w:tr w:rsidR="00AF757B" w:rsidRPr="009B1B5B" w14:paraId="40B45C84" w14:textId="77777777" w:rsidTr="00AE4D8B">
        <w:trPr>
          <w:trHeight w:val="280"/>
        </w:trPr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F5652" w14:textId="77777777" w:rsidR="00AF757B" w:rsidRPr="001C5C82" w:rsidRDefault="00AF757B" w:rsidP="00AE4D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F879D" w14:textId="77777777" w:rsidR="00AF757B" w:rsidRPr="001C5C82" w:rsidRDefault="00AF757B" w:rsidP="00AE4D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form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28DBF" w14:textId="77777777" w:rsidR="00AF757B" w:rsidRPr="001C5C82" w:rsidRDefault="00AF757B" w:rsidP="00AE4D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al signal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487AC" w14:textId="77777777" w:rsidR="00AF757B" w:rsidRPr="001C5C82" w:rsidRDefault="00AF757B" w:rsidP="00AE4D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st interface(s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57634" w14:textId="77777777" w:rsidR="00AF757B" w:rsidRPr="001C5C82" w:rsidRDefault="00AF757B" w:rsidP="00AE4D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tes</w:t>
            </w:r>
          </w:p>
        </w:tc>
      </w:tr>
      <w:tr w:rsidR="00AF757B" w:rsidRPr="009B1B5B" w14:paraId="637BEDBB" w14:textId="77777777" w:rsidTr="00AE4D8B">
        <w:trPr>
          <w:trHeight w:val="280"/>
        </w:trPr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E138F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istant starch (RS2) 40 g/day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14C75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gun metagenomics ± targeted metabolomics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F19D8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↑ SCFA/fermentative capacity; ↓ LPS/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toxaemia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rkers; compositional shift (e.g., B. 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rcoris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↓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F382E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FAR2/3 (enteroendocrine); barrier ton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B05D7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ver fat reduction partly independent of weight change; aligns with function-first mechanism</w:t>
            </w:r>
          </w:p>
        </w:tc>
      </w:tr>
      <w:tr w:rsidR="00AF757B" w:rsidRPr="009B1B5B" w14:paraId="3D6394EB" w14:textId="77777777" w:rsidTr="00AE4D8B">
        <w:trPr>
          <w:trHeight w:val="28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C1D0A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rzepatide 5/10/15 mg weekly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2D701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 collected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F416B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kely BA pool/nutrient flow shifts secondary to weight/incretin effec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D69AE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XR/TGR5; incretin axi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C20CF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logy endpoints improved; microbiome data pending</w:t>
            </w:r>
          </w:p>
        </w:tc>
      </w:tr>
      <w:tr w:rsidR="00AF757B" w:rsidRPr="009B1B5B" w14:paraId="5D9FBD52" w14:textId="77777777" w:rsidTr="00AE4D8B">
        <w:trPr>
          <w:trHeight w:val="28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4CE8B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maglutide 2.4 mg week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OZXdzb21lPC9BdXRob3I+PFllYXI+MjAyNDwvWWVhcj48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OZXdzb21lPC9BdXRob3I+PFllYXI+MjAyNDwvWWVhcj48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BA62C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[7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475CD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 collected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80201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kely BA/nutrient transit changes; indirect microbiome effec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1B39C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XR/TGR5; incretin axi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439F2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ase 3 histology benefits; function readouts not in primary report</w:t>
            </w:r>
          </w:p>
        </w:tc>
      </w:tr>
      <w:tr w:rsidR="00AF757B" w:rsidRPr="009B1B5B" w14:paraId="74C1C0EA" w14:textId="77777777" w:rsidTr="00AE4D8B">
        <w:trPr>
          <w:trHeight w:val="28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EECC5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pagliflozin 10 mg daily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E36AE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 collected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48762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ght and glycosuria effects may secondarily shift BA/SCFA profile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A69BB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 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alling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indirect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70E70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st MRI-PDFF reduction; mechanistic microbiome data limited</w:t>
            </w:r>
          </w:p>
        </w:tc>
      </w:tr>
      <w:tr w:rsidR="00AF757B" w:rsidRPr="009B1B5B" w14:paraId="51247D77" w14:textId="77777777" w:rsidTr="00AE4D8B">
        <w:trPr>
          <w:trHeight w:val="28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2D63B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bolic surgery (RYGB/SG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16DC7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ool metagenomics; plasma bile acids 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D24B0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↑ SCFA pathways; BA pool 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modelling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vourable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XR/TGR5 tone); ↓ inflammatory ligand signature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55306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XR/TGR5; barrier/PRR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ED3EA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ght-loss dependent and independent components</w:t>
            </w:r>
          </w:p>
        </w:tc>
      </w:tr>
      <w:tr w:rsidR="00AF757B" w:rsidRPr="009B1B5B" w14:paraId="2C292685" w14:textId="77777777" w:rsidTr="00AE4D8B">
        <w:trPr>
          <w:trHeight w:val="28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E26AD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n</w:t>
            </w: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noBreakHyphen/>
              <w:t>donor FMT (capsules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EC2FD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in-resolved metagenomics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B65C2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ient donor engraftment; inconsistent functional shif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BBB71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es by donor; limited durability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28A1D" w14:textId="77777777" w:rsidR="00AF757B" w:rsidRPr="001C5C82" w:rsidRDefault="00AF757B" w:rsidP="00AE4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o durable </w:t>
            </w:r>
            <w:proofErr w:type="spellStart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aemic</w:t>
            </w:r>
            <w:proofErr w:type="spellEnd"/>
            <w:r w:rsidRPr="001C5C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enefit in T2D trials to date</w:t>
            </w:r>
          </w:p>
        </w:tc>
      </w:tr>
    </w:tbl>
    <w:p w14:paraId="41B787B2" w14:textId="77777777" w:rsidR="00AF757B" w:rsidRDefault="00AF757B" w:rsidP="00AF757B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1C5C82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bbreviations:</w:t>
      </w:r>
      <w:r w:rsidRPr="001C5C82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BA, bile acids; PRR, pattern</w:t>
      </w:r>
      <w:r w:rsidRPr="001C5C82">
        <w:rPr>
          <w:rFonts w:ascii="Times New Roman" w:eastAsia="宋体" w:hAnsi="Times New Roman" w:cs="Times New Roman"/>
          <w:bCs/>
          <w:kern w:val="0"/>
          <w:sz w:val="18"/>
          <w:szCs w:val="18"/>
        </w:rPr>
        <w:noBreakHyphen/>
        <w:t>recognition receptor; SCFA, short</w:t>
      </w:r>
      <w:r w:rsidRPr="001C5C82">
        <w:rPr>
          <w:rFonts w:ascii="Times New Roman" w:eastAsia="宋体" w:hAnsi="Times New Roman" w:cs="Times New Roman"/>
          <w:bCs/>
          <w:kern w:val="0"/>
          <w:sz w:val="18"/>
          <w:szCs w:val="18"/>
        </w:rPr>
        <w:noBreakHyphen/>
        <w:t>chain fatty acids; RYGB, Roux</w:t>
      </w:r>
      <w:r w:rsidRPr="001C5C82">
        <w:rPr>
          <w:rFonts w:ascii="Times New Roman" w:eastAsia="宋体" w:hAnsi="Times New Roman" w:cs="Times New Roman"/>
          <w:bCs/>
          <w:kern w:val="0"/>
          <w:sz w:val="18"/>
          <w:szCs w:val="18"/>
        </w:rPr>
        <w:noBreakHyphen/>
        <w:t>en</w:t>
      </w:r>
      <w:r w:rsidRPr="001C5C82">
        <w:rPr>
          <w:rFonts w:ascii="Times New Roman" w:eastAsia="宋体" w:hAnsi="Times New Roman" w:cs="Times New Roman"/>
          <w:bCs/>
          <w:kern w:val="0"/>
          <w:sz w:val="18"/>
          <w:szCs w:val="18"/>
        </w:rPr>
        <w:noBreakHyphen/>
        <w:t>Y gastric bypass; SG, sleeve gastrectomy; T2D, type 2 diabetes.</w:t>
      </w:r>
    </w:p>
    <w:p w14:paraId="5E5AA3A8" w14:textId="77777777" w:rsidR="00933794" w:rsidRPr="00AF757B" w:rsidRDefault="00933794" w:rsidP="00AF757B">
      <w:pPr>
        <w:rPr>
          <w:rFonts w:hint="eastAsia"/>
        </w:rPr>
      </w:pPr>
    </w:p>
    <w:sectPr w:rsidR="00933794" w:rsidRPr="00AF7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09"/>
    <w:rsid w:val="0026514D"/>
    <w:rsid w:val="00443B09"/>
    <w:rsid w:val="006D45E7"/>
    <w:rsid w:val="00877967"/>
    <w:rsid w:val="00933794"/>
    <w:rsid w:val="00A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57E8"/>
  <w15:chartTrackingRefBased/>
  <w15:docId w15:val="{34B7099D-8FCA-4487-A925-94817410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5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B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B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B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B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B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B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B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B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3B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3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3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3B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3B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3B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3B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3B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3B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3B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3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B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3B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B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3B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B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3B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3B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3B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2</cp:revision>
  <dcterms:created xsi:type="dcterms:W3CDTF">2025-11-11T11:55:00Z</dcterms:created>
  <dcterms:modified xsi:type="dcterms:W3CDTF">2025-11-11T11:56:00Z</dcterms:modified>
</cp:coreProperties>
</file>